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0DF" w:rsidRPr="00D913B1" w:rsidRDefault="00EC20DF" w:rsidP="00EC20DF">
      <w:pPr>
        <w:jc w:val="both"/>
        <w:rPr>
          <w:b/>
          <w:noProof/>
          <w:sz w:val="20"/>
          <w:szCs w:val="20"/>
          <w:lang w:val="en-US" w:eastAsia="es-ES"/>
        </w:rPr>
      </w:pPr>
      <w:r>
        <w:rPr>
          <w:b/>
          <w:noProof/>
          <w:sz w:val="20"/>
          <w:szCs w:val="20"/>
          <w:lang w:val="en-US" w:eastAsia="es-ES"/>
        </w:rPr>
        <w:t>S4 Table.</w:t>
      </w:r>
      <w:r w:rsidRPr="00E70E5D">
        <w:rPr>
          <w:b/>
          <w:noProof/>
          <w:sz w:val="20"/>
          <w:szCs w:val="20"/>
          <w:lang w:val="en-US" w:eastAsia="es-ES"/>
        </w:rPr>
        <w:t xml:space="preserve"> </w:t>
      </w:r>
      <w:r>
        <w:rPr>
          <w:b/>
          <w:noProof/>
          <w:sz w:val="20"/>
          <w:szCs w:val="20"/>
          <w:lang w:val="en-US" w:eastAsia="es-ES"/>
        </w:rPr>
        <w:t xml:space="preserve">Pan Myeloid Panel (PMP) target regions per gene. </w:t>
      </w:r>
      <w:r>
        <w:rPr>
          <w:noProof/>
          <w:sz w:val="20"/>
          <w:szCs w:val="20"/>
          <w:lang w:val="en-US" w:eastAsia="es-ES"/>
        </w:rPr>
        <w:t>PMP panel design includes a total of 48 genes for SNV and indels.</w:t>
      </w:r>
    </w:p>
    <w:tbl>
      <w:tblPr>
        <w:tblW w:w="5041" w:type="dxa"/>
        <w:tblInd w:w="1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1312"/>
        <w:gridCol w:w="1487"/>
        <w:gridCol w:w="1587"/>
      </w:tblGrid>
      <w:tr w:rsidR="00EC20DF" w:rsidRPr="003C5807" w:rsidTr="00175C33">
        <w:trPr>
          <w:trHeight w:val="238"/>
        </w:trPr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Transcript</w:t>
            </w:r>
            <w:proofErr w:type="spellEnd"/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ENSEMBL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 xml:space="preserve">EXONS Target </w:t>
            </w:r>
            <w:proofErr w:type="spellStart"/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Region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ANKRD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49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6087.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5338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568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ATR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489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33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-10, 17-31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BC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233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84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BCORL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2194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540052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AL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343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164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B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188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40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-9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EBP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364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989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SF3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1560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310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-17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SNK1A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02510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51576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UX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20254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6026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DDX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62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507955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DNMT3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175629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47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ETNK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8638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6517.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ETV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987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63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EZH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456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2035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FLT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119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414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4-16, 20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GATA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049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66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GATA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32638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411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-6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IDH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28238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1591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IDH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168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006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IKZF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060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134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JAK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972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816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-15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KI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222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813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,8-11,13,14,17,18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KMT2A/ML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97104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53435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-9, 27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3336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5607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-4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MP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373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24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-6, 10, 12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NF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04249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582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NPM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520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693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, 11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NRA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524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6953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-4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HF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3245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ENST000003320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PM1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36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05921.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TPN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834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5167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3, 7, 13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RAD2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265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733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RUNX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754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3718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ETBP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5559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203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 (aa850-928)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F3B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2433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55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-16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H2B3/LNK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4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41259.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MC1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30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2221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, 11, 16, 17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MC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44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618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,13,19,23,25,28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RP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9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42756.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RSF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3016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248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TAG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042749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1808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ET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2720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8001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P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546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93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75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15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, 6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WT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24426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23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7, 9</w:t>
            </w:r>
          </w:p>
        </w:tc>
      </w:tr>
      <w:tr w:rsidR="00EC20DF" w:rsidRPr="003C5807" w:rsidTr="00175C33">
        <w:trPr>
          <w:trHeight w:val="238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ZRSR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089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0777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20DF" w:rsidRPr="00514E42" w:rsidRDefault="00EC20DF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l</w:t>
            </w:r>
            <w:proofErr w:type="spellEnd"/>
          </w:p>
        </w:tc>
      </w:tr>
    </w:tbl>
    <w:p w:rsidR="002E3F4A" w:rsidRDefault="002E3F4A">
      <w:bookmarkStart w:id="0" w:name="_GoBack"/>
      <w:bookmarkEnd w:id="0"/>
    </w:p>
    <w:sectPr w:rsidR="002E3F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0DF"/>
    <w:rsid w:val="002E3F4A"/>
    <w:rsid w:val="00EC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BA2E3-60DE-4FE7-A287-2C5B4D8B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0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Aguilera Diaz</dc:creator>
  <cp:keywords/>
  <dc:description/>
  <cp:lastModifiedBy>Almudena Aguilera Diaz</cp:lastModifiedBy>
  <cp:revision>1</cp:revision>
  <dcterms:created xsi:type="dcterms:W3CDTF">2020-01-08T10:04:00Z</dcterms:created>
  <dcterms:modified xsi:type="dcterms:W3CDTF">2020-01-08T10:05:00Z</dcterms:modified>
</cp:coreProperties>
</file>